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A1564D3" w14:textId="77777777" w:rsidR="00D901E8" w:rsidRPr="009D6B4E" w:rsidRDefault="00D901E8" w:rsidP="00D901E8">
      <w:pPr>
        <w:spacing w:line="276" w:lineRule="auto"/>
        <w:rPr>
          <w:rFonts w:asciiTheme="majorBidi" w:eastAsiaTheme="minorEastAsia" w:hAnsiTheme="majorBidi" w:cstheme="majorBidi"/>
          <w:color w:val="000000" w:themeColor="text1"/>
        </w:rPr>
      </w:pPr>
      <w:r>
        <w:rPr>
          <w:rFonts w:asciiTheme="majorBidi" w:eastAsiaTheme="minorEastAsia" w:hAnsiTheme="majorBidi" w:cstheme="majorBidi"/>
          <w:color w:val="000000" w:themeColor="text1"/>
        </w:rPr>
        <w:t xml:space="preserve">S1 </w:t>
      </w:r>
      <w:r w:rsidRPr="009D6B4E">
        <w:rPr>
          <w:rFonts w:asciiTheme="majorBidi" w:eastAsiaTheme="minorEastAsia" w:hAnsiTheme="majorBidi" w:cstheme="majorBidi"/>
          <w:color w:val="000000" w:themeColor="text1"/>
        </w:rPr>
        <w:t>Table. Dates of focus group meetings and their topic of discussion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3027"/>
        <w:gridCol w:w="6323"/>
      </w:tblGrid>
      <w:tr w:rsidR="00D901E8" w:rsidRPr="009D6B4E" w14:paraId="14B70970" w14:textId="77777777" w:rsidTr="00896870">
        <w:trPr>
          <w:trHeight w:val="300"/>
        </w:trPr>
        <w:tc>
          <w:tcPr>
            <w:tcW w:w="3030" w:type="dxa"/>
          </w:tcPr>
          <w:p w14:paraId="11C9B830" w14:textId="77777777" w:rsidR="00D901E8" w:rsidRPr="009D6B4E" w:rsidRDefault="00D901E8" w:rsidP="00896870">
            <w:pPr>
              <w:spacing w:line="276" w:lineRule="auto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Theme="minorEastAsia" w:hAnsiTheme="majorBidi" w:cstheme="majorBidi"/>
                <w:color w:val="000000" w:themeColor="text1"/>
              </w:rPr>
              <w:t xml:space="preserve">Data of PAC Session </w:t>
            </w:r>
          </w:p>
        </w:tc>
        <w:tc>
          <w:tcPr>
            <w:tcW w:w="6330" w:type="dxa"/>
          </w:tcPr>
          <w:p w14:paraId="02ABD27F" w14:textId="77777777" w:rsidR="00D901E8" w:rsidRPr="009D6B4E" w:rsidRDefault="00D901E8" w:rsidP="00896870">
            <w:pPr>
              <w:spacing w:line="276" w:lineRule="auto"/>
              <w:rPr>
                <w:rFonts w:asciiTheme="majorBidi" w:eastAsiaTheme="minorEastAsia" w:hAnsiTheme="majorBidi" w:cstheme="majorBidi"/>
                <w:color w:val="000000" w:themeColor="text1"/>
              </w:rPr>
            </w:pPr>
            <w:r w:rsidRPr="009D6B4E">
              <w:rPr>
                <w:rFonts w:asciiTheme="majorBidi" w:eastAsiaTheme="minorEastAsia" w:hAnsiTheme="majorBidi" w:cstheme="majorBidi"/>
                <w:color w:val="000000" w:themeColor="text1"/>
              </w:rPr>
              <w:t>Discussion Topic(s)</w:t>
            </w:r>
          </w:p>
        </w:tc>
      </w:tr>
      <w:tr w:rsidR="00D901E8" w:rsidRPr="009D6B4E" w14:paraId="779DF346" w14:textId="77777777" w:rsidTr="00896870">
        <w:trPr>
          <w:trHeight w:val="300"/>
        </w:trPr>
        <w:tc>
          <w:tcPr>
            <w:tcW w:w="3030" w:type="dxa"/>
          </w:tcPr>
          <w:p w14:paraId="4CF1C31D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444444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January 17</w:t>
            </w:r>
            <w:r w:rsidRPr="009D6B4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, 2023</w:t>
            </w:r>
          </w:p>
        </w:tc>
        <w:tc>
          <w:tcPr>
            <w:tcW w:w="6330" w:type="dxa"/>
          </w:tcPr>
          <w:p w14:paraId="71D70D91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earch priorities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for 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-migration period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(up to 2 years). - </w:t>
            </w:r>
            <w:r w:rsidRPr="009D6B4E">
              <w:rPr>
                <w:rFonts w:asciiTheme="majorBidi" w:hAnsiTheme="majorBidi" w:cstheme="majorBidi"/>
                <w:color w:val="444444"/>
              </w:rPr>
              <w:t>issues of most importance for refugee health research</w:t>
            </w:r>
          </w:p>
          <w:p w14:paraId="6230724E" w14:textId="77777777" w:rsidR="00D901E8" w:rsidRPr="009D6B4E" w:rsidRDefault="00D901E8" w:rsidP="00896870">
            <w:pPr>
              <w:spacing w:line="276" w:lineRule="auto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D901E8" w:rsidRPr="009D6B4E" w14:paraId="488F25CA" w14:textId="77777777" w:rsidTr="00896870">
        <w:trPr>
          <w:trHeight w:val="300"/>
        </w:trPr>
        <w:tc>
          <w:tcPr>
            <w:tcW w:w="3030" w:type="dxa"/>
          </w:tcPr>
          <w:p w14:paraId="018AB593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March 14</w:t>
            </w:r>
            <w:r w:rsidRPr="009D6B4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, 2023</w:t>
            </w:r>
          </w:p>
        </w:tc>
        <w:tc>
          <w:tcPr>
            <w:tcW w:w="6330" w:type="dxa"/>
          </w:tcPr>
          <w:p w14:paraId="416486AB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ealth priorities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for 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pre-migration/early arrival 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period and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 xml:space="preserve"> post-migration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(up to 2 years) period.</w:t>
            </w:r>
          </w:p>
        </w:tc>
      </w:tr>
      <w:tr w:rsidR="00D901E8" w:rsidRPr="009D6B4E" w14:paraId="386B71DB" w14:textId="77777777" w:rsidTr="00896870">
        <w:trPr>
          <w:trHeight w:val="300"/>
        </w:trPr>
        <w:tc>
          <w:tcPr>
            <w:tcW w:w="3030" w:type="dxa"/>
          </w:tcPr>
          <w:p w14:paraId="36A98941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May 16</w:t>
            </w:r>
            <w:r w:rsidRPr="009D6B4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, 2023 – Ukrainian Only</w:t>
            </w:r>
          </w:p>
        </w:tc>
        <w:tc>
          <w:tcPr>
            <w:tcW w:w="6330" w:type="dxa"/>
          </w:tcPr>
          <w:p w14:paraId="21035869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ealth and researc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priorities for the 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ost-migration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(up to 2 years) period.</w:t>
            </w:r>
          </w:p>
          <w:p w14:paraId="186366CC" w14:textId="77777777" w:rsidR="00D901E8" w:rsidRPr="009D6B4E" w:rsidRDefault="00D901E8" w:rsidP="00896870">
            <w:pPr>
              <w:spacing w:line="276" w:lineRule="auto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D901E8" w:rsidRPr="009D6B4E" w14:paraId="2228C73C" w14:textId="77777777" w:rsidTr="00896870">
        <w:trPr>
          <w:trHeight w:val="300"/>
        </w:trPr>
        <w:tc>
          <w:tcPr>
            <w:tcW w:w="3030" w:type="dxa"/>
          </w:tcPr>
          <w:p w14:paraId="0CFBBEEB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November 16</w:t>
            </w:r>
            <w:r w:rsidRPr="009D6B4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, 2023</w:t>
            </w:r>
          </w:p>
        </w:tc>
        <w:tc>
          <w:tcPr>
            <w:tcW w:w="6330" w:type="dxa"/>
          </w:tcPr>
          <w:p w14:paraId="30D8077A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health and researc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priorities for l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ong term resilient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health system.</w:t>
            </w:r>
          </w:p>
          <w:p w14:paraId="6AA39F72" w14:textId="77777777" w:rsidR="00D901E8" w:rsidRPr="009D6B4E" w:rsidRDefault="00D901E8" w:rsidP="00896870">
            <w:pPr>
              <w:spacing w:line="276" w:lineRule="auto"/>
              <w:rPr>
                <w:rFonts w:asciiTheme="majorBidi" w:eastAsiaTheme="minorEastAsia" w:hAnsiTheme="majorBidi" w:cstheme="majorBidi"/>
                <w:color w:val="000000" w:themeColor="text1"/>
              </w:rPr>
            </w:pPr>
          </w:p>
        </w:tc>
      </w:tr>
      <w:tr w:rsidR="00D901E8" w:rsidRPr="009D6B4E" w14:paraId="23D18C16" w14:textId="77777777" w:rsidTr="00896870">
        <w:trPr>
          <w:trHeight w:val="300"/>
        </w:trPr>
        <w:tc>
          <w:tcPr>
            <w:tcW w:w="3030" w:type="dxa"/>
          </w:tcPr>
          <w:p w14:paraId="11701514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color w:val="000000" w:themeColor="text1"/>
              </w:rPr>
              <w:t>January 29</w:t>
            </w:r>
            <w:r w:rsidRPr="009D6B4E">
              <w:rPr>
                <w:rFonts w:asciiTheme="majorBidi" w:hAnsiTheme="majorBidi" w:cstheme="majorBidi"/>
                <w:color w:val="000000" w:themeColor="text1"/>
                <w:vertAlign w:val="superscript"/>
              </w:rPr>
              <w:t>th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>, 2024</w:t>
            </w:r>
          </w:p>
        </w:tc>
        <w:tc>
          <w:tcPr>
            <w:tcW w:w="6330" w:type="dxa"/>
          </w:tcPr>
          <w:p w14:paraId="13E5504C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research priorities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for the 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pre-migration/early arrival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period and prioritized </w:t>
            </w:r>
            <w:r w:rsidRPr="009D6B4E">
              <w:rPr>
                <w:rFonts w:asciiTheme="majorBidi" w:hAnsiTheme="majorBidi" w:cstheme="majorBidi"/>
                <w:b/>
                <w:bCs/>
                <w:color w:val="000000" w:themeColor="text1"/>
              </w:rPr>
              <w:t>top 5 across all</w:t>
            </w:r>
            <w:r w:rsidRPr="009D6B4E">
              <w:rPr>
                <w:rFonts w:asciiTheme="majorBidi" w:hAnsiTheme="majorBidi" w:cstheme="majorBidi"/>
                <w:color w:val="000000" w:themeColor="text1"/>
              </w:rPr>
              <w:t xml:space="preserve"> health and research priorities.</w:t>
            </w:r>
          </w:p>
          <w:p w14:paraId="5F4637A5" w14:textId="77777777" w:rsidR="00D901E8" w:rsidRPr="009D6B4E" w:rsidRDefault="00D901E8" w:rsidP="00896870">
            <w:pPr>
              <w:spacing w:line="276" w:lineRule="auto"/>
              <w:rPr>
                <w:rFonts w:asciiTheme="majorBidi" w:hAnsiTheme="majorBidi" w:cstheme="majorBidi"/>
                <w:color w:val="000000" w:themeColor="text1"/>
              </w:rPr>
            </w:pPr>
          </w:p>
        </w:tc>
      </w:tr>
    </w:tbl>
    <w:p w14:paraId="4E54770E" w14:textId="77777777" w:rsidR="00A11A0F" w:rsidRDefault="00A11A0F"/>
    <w:sectPr w:rsidR="00A11A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01E8"/>
    <w:rsid w:val="000219D0"/>
    <w:rsid w:val="004A0AE0"/>
    <w:rsid w:val="00A11A0F"/>
    <w:rsid w:val="00D90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906464C"/>
  <w15:chartTrackingRefBased/>
  <w15:docId w15:val="{2C1F3B54-BABA-4ED0-9B7E-BFC3A7A77A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01E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D901E8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901E8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901E8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901E8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  <w:szCs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901E8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901E8"/>
    <w:pPr>
      <w:keepNext/>
      <w:keepLines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  <w:szCs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901E8"/>
    <w:pPr>
      <w:keepNext/>
      <w:keepLines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  <w:szCs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901E8"/>
    <w:pPr>
      <w:keepNext/>
      <w:keepLines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  <w:szCs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901E8"/>
    <w:pPr>
      <w:keepNext/>
      <w:keepLines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901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01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901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901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901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901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901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901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901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901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901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901E8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D901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901E8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D901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901E8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</w:rPr>
  </w:style>
  <w:style w:type="character" w:styleId="IntenseEmphasis">
    <w:name w:val="Intense Emphasis"/>
    <w:basedOn w:val="DefaultParagraphFont"/>
    <w:uiPriority w:val="21"/>
    <w:qFormat/>
    <w:rsid w:val="00D901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901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2"/>
      <w:szCs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901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901E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D901E8"/>
    <w:pPr>
      <w:spacing w:after="0" w:line="240" w:lineRule="auto"/>
    </w:pPr>
    <w:rPr>
      <w:kern w:val="2"/>
      <w:sz w:val="24"/>
      <w:szCs w:val="24"/>
      <w14:ligatures w14:val="standardContextual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16</Characters>
  <Application>Microsoft Office Word</Application>
  <DocSecurity>0</DocSecurity>
  <Lines>5</Lines>
  <Paragraphs>1</Paragraphs>
  <ScaleCrop>false</ScaleCrop>
  <Company/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yana Altahsh</dc:creator>
  <cp:keywords/>
  <dc:description/>
  <cp:lastModifiedBy>Deyana Altahsh</cp:lastModifiedBy>
  <cp:revision>1</cp:revision>
  <dcterms:created xsi:type="dcterms:W3CDTF">2024-10-08T23:23:00Z</dcterms:created>
  <dcterms:modified xsi:type="dcterms:W3CDTF">2024-10-08T23:24:00Z</dcterms:modified>
</cp:coreProperties>
</file>